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7B365" w14:textId="65DB181E" w:rsidR="00110275" w:rsidRPr="00895F95" w:rsidRDefault="00895F95" w:rsidP="00895F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1E6C">
        <w:rPr>
          <w:rFonts w:ascii="Times New Roman" w:hAnsi="Times New Roman" w:cs="Times New Roman"/>
          <w:b/>
          <w:bCs/>
          <w:sz w:val="24"/>
          <w:szCs w:val="24"/>
        </w:rPr>
        <w:t>Table 1. Cryo-EM data collection, image processing, refinement, and model validation statistics.</w:t>
      </w:r>
    </w:p>
    <w:tbl>
      <w:tblPr>
        <w:tblW w:w="10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90"/>
        <w:gridCol w:w="3290"/>
      </w:tblGrid>
      <w:tr w:rsidR="00895F95" w:rsidRPr="00F33FEB" w14:paraId="03360E4D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18EE260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. Data collection and processing</w:t>
            </w:r>
          </w:p>
        </w:tc>
      </w:tr>
      <w:tr w:rsidR="00895F95" w:rsidRPr="00F33FEB" w14:paraId="15A45BD7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</w:tcPr>
          <w:p w14:paraId="4BCF4A15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croscope</w:t>
            </w:r>
          </w:p>
        </w:tc>
        <w:tc>
          <w:tcPr>
            <w:tcW w:w="3290" w:type="dxa"/>
            <w:shd w:val="clear" w:color="auto" w:fill="auto"/>
            <w:noWrap/>
            <w:vAlign w:val="bottom"/>
          </w:tcPr>
          <w:p w14:paraId="6A59E49D" w14:textId="77777777" w:rsidR="00895F95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los Arctica</w:t>
            </w:r>
          </w:p>
        </w:tc>
      </w:tr>
      <w:tr w:rsidR="00895F95" w:rsidRPr="00F33FEB" w14:paraId="53542D6A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5D6403C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gnification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0F287E4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000</w:t>
            </w:r>
          </w:p>
        </w:tc>
      </w:tr>
      <w:tr w:rsidR="00895F95" w:rsidRPr="00F33FEB" w14:paraId="2E588271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5F5F1173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ltage (kV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D2D4FB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</w:tr>
      <w:tr w:rsidR="00895F95" w:rsidRPr="00F33FEB" w14:paraId="62C87D43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1490E3C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ectron exposure (e-/Å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57FCC2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895F95" w:rsidRPr="00F33FEB" w14:paraId="62EC9BE8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407A65E8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focus range (μm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2A444B5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proofErr w:type="gramStart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proofErr w:type="gramEnd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</w:t>
            </w:r>
          </w:p>
        </w:tc>
      </w:tr>
      <w:tr w:rsidR="00895F95" w:rsidRPr="00F33FEB" w14:paraId="56596FB7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A26106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xel size (Å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1507306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</w:tr>
      <w:tr w:rsidR="00895F95" w:rsidRPr="00F33FEB" w14:paraId="7AD257A2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401FA4B5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multi-frame movies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8FE9CC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87</w:t>
            </w:r>
          </w:p>
        </w:tc>
      </w:tr>
      <w:tr w:rsidR="00895F95" w:rsidRPr="00F33FEB" w14:paraId="73A8D7C5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7278E905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frames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39058B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895F95" w:rsidRPr="00F33FEB" w14:paraId="2143E236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F6A989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posed symmetry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76D257D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</w:t>
            </w:r>
          </w:p>
        </w:tc>
      </w:tr>
      <w:tr w:rsidR="00895F95" w:rsidRPr="00F33FEB" w14:paraId="15C0A953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4449F52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icle number (initial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44DBFB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595</w:t>
            </w:r>
          </w:p>
        </w:tc>
      </w:tr>
      <w:tr w:rsidR="00895F95" w:rsidRPr="00F33FEB" w14:paraId="2DCE9A34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1B2C807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icle number (final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5490842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34</w:t>
            </w:r>
          </w:p>
        </w:tc>
      </w:tr>
      <w:tr w:rsidR="00895F95" w:rsidRPr="00F33FEB" w14:paraId="24D03141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9FE88A4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olution of electron density map (Å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4CCEDEB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5</w:t>
            </w:r>
          </w:p>
        </w:tc>
      </w:tr>
      <w:tr w:rsidR="00895F95" w:rsidRPr="00F33FEB" w14:paraId="37BFB1B7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1FE5F2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SC </w:t>
            </w:r>
            <w:r w:rsidRPr="00AB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t-off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769470F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3</w:t>
            </w:r>
          </w:p>
        </w:tc>
      </w:tr>
      <w:tr w:rsidR="00895F95" w:rsidRPr="00F33FEB" w14:paraId="6AAC69D1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5011939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p sharpening B factor (Å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D5901F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9.2</w:t>
            </w:r>
          </w:p>
        </w:tc>
      </w:tr>
      <w:tr w:rsidR="00895F95" w:rsidRPr="00F33FEB" w14:paraId="7B269B9E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73646D03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olution range (min, 25th percentile, median, 75th percentile, max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EB6F01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27, 3.137, 3.365, 5.270, 9.086</w:t>
            </w:r>
          </w:p>
        </w:tc>
      </w:tr>
      <w:tr w:rsidR="00895F95" w:rsidRPr="00F33FEB" w14:paraId="3D5F8EA9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132CEBD2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I. </w:t>
            </w:r>
            <w:r w:rsidRPr="00AB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del r</w:t>
            </w:r>
            <w:r w:rsidRPr="00F33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finement statistics</w:t>
            </w:r>
          </w:p>
        </w:tc>
      </w:tr>
      <w:tr w:rsidR="00895F95" w:rsidRPr="00F33FEB" w14:paraId="68805BF8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15F0CC2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itial model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1D4B714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B07</w:t>
            </w:r>
          </w:p>
        </w:tc>
      </w:tr>
      <w:tr w:rsidR="00895F95" w:rsidRPr="00F33FEB" w14:paraId="12F1DD6C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1F5533E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 factor (Å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: min/max/mean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2B4F398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9/106.78/66.41</w:t>
            </w:r>
          </w:p>
        </w:tc>
      </w:tr>
      <w:tr w:rsidR="00895F95" w:rsidRPr="00F33FEB" w14:paraId="1139172E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63C82B7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odel composition</w:t>
            </w:r>
          </w:p>
        </w:tc>
      </w:tr>
      <w:tr w:rsidR="00895F95" w:rsidRPr="00F33FEB" w14:paraId="6E33B22D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563AFF19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hydrogen atoms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059558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844</w:t>
            </w:r>
          </w:p>
        </w:tc>
      </w:tr>
      <w:tr w:rsidR="00895F95" w:rsidRPr="00F33FEB" w14:paraId="6EACC66F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50474BC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residues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A32ECA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16</w:t>
            </w:r>
          </w:p>
        </w:tc>
      </w:tr>
      <w:tr w:rsidR="00895F95" w:rsidRPr="00F33FEB" w14:paraId="07DAA766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75458A6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oot mean square deviations</w:t>
            </w:r>
          </w:p>
        </w:tc>
      </w:tr>
      <w:tr w:rsidR="00895F95" w:rsidRPr="00F33FEB" w14:paraId="29B35BC0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A54A6C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nd length (Å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C8F1F5F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</w:t>
            </w:r>
          </w:p>
        </w:tc>
      </w:tr>
      <w:tr w:rsidR="00895F95" w:rsidRPr="00F33FEB" w14:paraId="0B3450DA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0D39F3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nd angle (°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190630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1</w:t>
            </w:r>
          </w:p>
        </w:tc>
      </w:tr>
      <w:tr w:rsidR="00895F95" w:rsidRPr="00F33FEB" w14:paraId="4FF82255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710E62FB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II. Model Validation</w:t>
            </w:r>
          </w:p>
        </w:tc>
      </w:tr>
      <w:tr w:rsidR="00895F95" w:rsidRPr="00F33FEB" w14:paraId="59AD737C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7D49E720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lprobity</w:t>
            </w:r>
            <w:proofErr w:type="spellEnd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core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734A512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7</w:t>
            </w:r>
          </w:p>
        </w:tc>
      </w:tr>
      <w:tr w:rsidR="00895F95" w:rsidRPr="00F33FEB" w14:paraId="501E1BCE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E3454FB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sh score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8AD017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3</w:t>
            </w:r>
          </w:p>
        </w:tc>
      </w:tr>
      <w:tr w:rsidR="00895F95" w:rsidRPr="00F33FEB" w14:paraId="5FA15288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E1D850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BLAM</w:t>
            </w:r>
            <w:proofErr w:type="spellEnd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utliers (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D862E0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3</w:t>
            </w:r>
          </w:p>
        </w:tc>
      </w:tr>
      <w:tr w:rsidR="00895F95" w:rsidRPr="00F33FEB" w14:paraId="7CF07670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4AE812E2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β-outliers (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4293C05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895F95" w:rsidRPr="00F33FEB" w14:paraId="228E650B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FFC92B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oor </w:t>
            </w:r>
            <w:r w:rsidRPr="00AB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tamers (</w:t>
            </w: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07960D71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895F95" w:rsidRPr="00F33FEB" w14:paraId="32D49CFC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4BC72B4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amachandran plot</w:t>
            </w:r>
          </w:p>
        </w:tc>
      </w:tr>
      <w:tr w:rsidR="00895F95" w:rsidRPr="00F33FEB" w14:paraId="4DDB061A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19746FE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voured (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38B30C6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75</w:t>
            </w:r>
          </w:p>
        </w:tc>
      </w:tr>
      <w:tr w:rsidR="00895F95" w:rsidRPr="00F33FEB" w14:paraId="07D13CA8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6685FC0B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owed (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D2321B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1</w:t>
            </w:r>
          </w:p>
        </w:tc>
      </w:tr>
      <w:tr w:rsidR="00895F95" w:rsidRPr="00F33FEB" w14:paraId="28E9BA29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01109DFA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utliers (%)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758921FC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</w:tr>
      <w:tr w:rsidR="00895F95" w:rsidRPr="00F33FEB" w14:paraId="41FA8A8F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29976E6B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ma-Z score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173C934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2</w:t>
            </w:r>
          </w:p>
        </w:tc>
      </w:tr>
      <w:tr w:rsidR="00895F95" w:rsidRPr="00F33FEB" w14:paraId="4A0BCD2F" w14:textId="77777777" w:rsidTr="00854740">
        <w:trPr>
          <w:trHeight w:val="312"/>
          <w:jc w:val="center"/>
        </w:trPr>
        <w:tc>
          <w:tcPr>
            <w:tcW w:w="10180" w:type="dxa"/>
            <w:gridSpan w:val="2"/>
            <w:shd w:val="clear" w:color="auto" w:fill="auto"/>
            <w:noWrap/>
            <w:vAlign w:val="bottom"/>
            <w:hideMark/>
          </w:tcPr>
          <w:p w14:paraId="43A27268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33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MRinger</w:t>
            </w:r>
            <w:proofErr w:type="spellEnd"/>
          </w:p>
        </w:tc>
      </w:tr>
      <w:tr w:rsidR="00895F95" w:rsidRPr="00F33FEB" w14:paraId="38FDB20C" w14:textId="77777777" w:rsidTr="00854740">
        <w:trPr>
          <w:trHeight w:val="312"/>
          <w:jc w:val="center"/>
        </w:trPr>
        <w:tc>
          <w:tcPr>
            <w:tcW w:w="6890" w:type="dxa"/>
            <w:shd w:val="clear" w:color="auto" w:fill="auto"/>
            <w:noWrap/>
            <w:vAlign w:val="bottom"/>
            <w:hideMark/>
          </w:tcPr>
          <w:p w14:paraId="41CB4FE7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MRinger</w:t>
            </w:r>
            <w:proofErr w:type="spellEnd"/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core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FC523DD" w14:textId="77777777" w:rsidR="00895F95" w:rsidRPr="00F33FEB" w:rsidRDefault="00895F95" w:rsidP="0085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</w:tr>
    </w:tbl>
    <w:p w14:paraId="4B084FE7" w14:textId="77777777" w:rsidR="00895F95" w:rsidRDefault="00895F95"/>
    <w:sectPr w:rsidR="00895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95"/>
    <w:rsid w:val="00110275"/>
    <w:rsid w:val="0089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4C34"/>
  <w15:chartTrackingRefBased/>
  <w15:docId w15:val="{FA7493E7-AC93-4938-847D-505DB472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Mishra</dc:creator>
  <cp:keywords/>
  <dc:description/>
  <cp:lastModifiedBy>Suman Mishra</cp:lastModifiedBy>
  <cp:revision>1</cp:revision>
  <dcterms:created xsi:type="dcterms:W3CDTF">2022-08-03T10:18:00Z</dcterms:created>
  <dcterms:modified xsi:type="dcterms:W3CDTF">2022-08-03T10:19:00Z</dcterms:modified>
</cp:coreProperties>
</file>